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DD15A" w14:textId="77777777" w:rsidR="00654E8F" w:rsidRPr="00AB69E2" w:rsidRDefault="00654E8F" w:rsidP="0001436A">
      <w:pPr>
        <w:pStyle w:val="SupplementaryMaterial"/>
        <w:rPr>
          <w:b w:val="0"/>
          <w:sz w:val="20"/>
          <w:szCs w:val="20"/>
        </w:rPr>
      </w:pPr>
      <w:r w:rsidRPr="00AB69E2">
        <w:rPr>
          <w:sz w:val="20"/>
          <w:szCs w:val="20"/>
        </w:rPr>
        <w:t>Supplementary Material</w:t>
      </w:r>
    </w:p>
    <w:p w14:paraId="1B1D538D" w14:textId="19FE0F19" w:rsidR="00FB6BEE" w:rsidRPr="00AB69E2" w:rsidRDefault="00E47365" w:rsidP="00E47365">
      <w:pPr>
        <w:jc w:val="center"/>
        <w:rPr>
          <w:rFonts w:cs="Times New Roman"/>
          <w:sz w:val="20"/>
          <w:szCs w:val="20"/>
        </w:rPr>
      </w:pPr>
      <w:r w:rsidRPr="00E47365">
        <w:rPr>
          <w:rFonts w:cs="Times New Roman"/>
          <w:b/>
          <w:bCs/>
          <w:sz w:val="20"/>
          <w:szCs w:val="20"/>
        </w:rPr>
        <w:t xml:space="preserve">Impact of the COVID-19 pandemic on the work of clinical psychologists in Austria: </w:t>
      </w:r>
      <w:r w:rsidR="00F357E6">
        <w:rPr>
          <w:rFonts w:cs="Times New Roman"/>
          <w:b/>
          <w:bCs/>
          <w:sz w:val="20"/>
          <w:szCs w:val="20"/>
        </w:rPr>
        <w:t>R</w:t>
      </w:r>
      <w:r w:rsidRPr="00E47365">
        <w:rPr>
          <w:rFonts w:cs="Times New Roman"/>
          <w:b/>
          <w:bCs/>
          <w:sz w:val="20"/>
          <w:szCs w:val="20"/>
        </w:rPr>
        <w:t>esults of a mixed</w:t>
      </w:r>
      <w:r w:rsidR="00F357E6">
        <w:rPr>
          <w:rFonts w:cs="Times New Roman"/>
          <w:b/>
          <w:bCs/>
          <w:sz w:val="20"/>
          <w:szCs w:val="20"/>
        </w:rPr>
        <w:t>-</w:t>
      </w:r>
      <w:r w:rsidRPr="00E47365">
        <w:rPr>
          <w:rFonts w:cs="Times New Roman"/>
          <w:b/>
          <w:bCs/>
          <w:sz w:val="20"/>
          <w:szCs w:val="20"/>
        </w:rPr>
        <w:t xml:space="preserve"> methods study</w:t>
      </w:r>
    </w:p>
    <w:p w14:paraId="6C025F85" w14:textId="3E5CB358" w:rsidR="00B84654" w:rsidRPr="00AB69E2" w:rsidRDefault="00B84654" w:rsidP="00E47365">
      <w:pPr>
        <w:pStyle w:val="berschrift1"/>
        <w:numPr>
          <w:ilvl w:val="0"/>
          <w:numId w:val="0"/>
        </w:numPr>
        <w:ind w:left="567" w:hanging="567"/>
        <w:rPr>
          <w:sz w:val="20"/>
          <w:szCs w:val="20"/>
        </w:rPr>
      </w:pPr>
    </w:p>
    <w:tbl>
      <w:tblPr>
        <w:tblStyle w:val="Tabellenraster"/>
        <w:tblW w:w="0" w:type="auto"/>
        <w:tblInd w:w="28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B84654" w:rsidRPr="00AB69E2" w14:paraId="7559D6E4" w14:textId="77777777" w:rsidTr="0027734C">
        <w:trPr>
          <w:trHeight w:val="340"/>
        </w:trPr>
        <w:tc>
          <w:tcPr>
            <w:tcW w:w="9493" w:type="dxa"/>
            <w:vAlign w:val="center"/>
          </w:tcPr>
          <w:p w14:paraId="38069A17" w14:textId="4C7D45B4" w:rsidR="00B84654" w:rsidRPr="005F75FD" w:rsidRDefault="00B84654" w:rsidP="005F73C6">
            <w:pPr>
              <w:pStyle w:val="TableParagraph"/>
              <w:pBdr>
                <w:bottom w:val="single" w:sz="4" w:space="1" w:color="auto"/>
              </w:pBdr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5F75FD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Suppl. Table </w:t>
            </w:r>
            <w:r w:rsidR="007C29B8" w:rsidRPr="005F75FD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S</w:t>
            </w:r>
            <w:r w:rsidRPr="005F75FD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1</w:t>
            </w:r>
            <w:r w:rsidR="0060578D" w:rsidRPr="005F75FD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: Questions from the online survey translated into English</w:t>
            </w:r>
          </w:p>
          <w:p w14:paraId="70522B16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bookmarkStart w:id="0" w:name="_Hlk144751472"/>
            <w:r w:rsidRPr="005F75FD">
              <w:rPr>
                <w:rFonts w:cs="Times New Roman"/>
                <w:sz w:val="20"/>
                <w:szCs w:val="20"/>
                <w:lang w:val="en-GB"/>
              </w:rPr>
              <w:t>Are you a trained clinical psychologist?</w:t>
            </w:r>
          </w:p>
          <w:p w14:paraId="1B4BE534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  <w:p w14:paraId="49A4B942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326"/>
              </w:tabs>
              <w:spacing w:after="200"/>
              <w:rPr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>□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 xml:space="preserve"> No</w:t>
            </w:r>
          </w:p>
          <w:p w14:paraId="4F63E9C0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326"/>
              </w:tabs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</w:p>
          <w:p w14:paraId="470B3D3F" w14:textId="17330327" w:rsidR="0060578D" w:rsidRPr="005F75FD" w:rsidRDefault="0060578D" w:rsidP="00C328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How many patients do you currently treat on average per week in face-to-face clinical psychology sessions?</w:t>
            </w:r>
            <w:r w:rsidR="005F73C6">
              <w:rPr>
                <w:rFonts w:cs="Times New Roman"/>
                <w:sz w:val="20"/>
                <w:szCs w:val="20"/>
                <w:lang w:val="en-GB"/>
              </w:rPr>
              <w:br/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(Please enter a number; choose 0 for no patients)</w:t>
            </w:r>
            <w:r w:rsidRPr="005F75FD">
              <w:rPr>
                <w:sz w:val="20"/>
                <w:szCs w:val="20"/>
                <w:lang w:val="en-GB"/>
              </w:rPr>
              <w:br/>
              <w:t>_____</w:t>
            </w:r>
          </w:p>
          <w:p w14:paraId="15397334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58055925" w14:textId="77777777" w:rsidR="0060578D" w:rsidRPr="005F75FD" w:rsidRDefault="0060578D" w:rsidP="00C328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How many patients do you currently treat on average per week in clinical psychology sessions over the internet? (Please enter a number; choose 0 for no patients)</w:t>
            </w:r>
            <w:r w:rsidRPr="005F75FD">
              <w:rPr>
                <w:sz w:val="20"/>
                <w:szCs w:val="20"/>
                <w:lang w:val="en-GB"/>
              </w:rPr>
              <w:br/>
              <w:t>_____</w:t>
            </w:r>
          </w:p>
          <w:p w14:paraId="6039D6AD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</w:p>
          <w:p w14:paraId="25ED9CD1" w14:textId="77777777" w:rsidR="0060578D" w:rsidRPr="005F75FD" w:rsidRDefault="0060578D" w:rsidP="00C328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How many patients do you currently treat on average per week in clinical psychology sessions over the phone? (Please enter a number; choose 0 for no patients)</w:t>
            </w:r>
            <w:r w:rsidRPr="005F75FD">
              <w:rPr>
                <w:sz w:val="20"/>
                <w:szCs w:val="20"/>
                <w:lang w:val="en-GB"/>
              </w:rPr>
              <w:br/>
              <w:t>_____</w:t>
            </w:r>
          </w:p>
          <w:p w14:paraId="27A5BBF8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sz w:val="20"/>
                <w:szCs w:val="20"/>
                <w:lang w:val="en-GB"/>
              </w:rPr>
            </w:pPr>
          </w:p>
          <w:p w14:paraId="1C28DBDB" w14:textId="3F4DBDF8" w:rsidR="0060578D" w:rsidRPr="005F75FD" w:rsidRDefault="0060578D" w:rsidP="002773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>What direct or indirect effects did the pandemic have on your work as a clinical psychologist</w:t>
            </w:r>
            <w:bookmarkEnd w:id="0"/>
            <w:r w:rsidRPr="005F75FD">
              <w:rPr>
                <w:sz w:val="20"/>
                <w:szCs w:val="20"/>
                <w:lang w:val="en-GB"/>
              </w:rPr>
              <w:t xml:space="preserve">? </w:t>
            </w:r>
            <w:r w:rsidRPr="005F75FD">
              <w:rPr>
                <w:sz w:val="20"/>
                <w:szCs w:val="20"/>
                <w:lang w:val="en-GB"/>
              </w:rPr>
              <w:br/>
              <w:t>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5F75FD">
              <w:rPr>
                <w:sz w:val="20"/>
                <w:szCs w:val="20"/>
                <w:lang w:val="en-GB"/>
              </w:rPr>
              <w:t>__________________________________________</w:t>
            </w:r>
          </w:p>
          <w:p w14:paraId="66873454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6BEF5733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Would you wish support concerning your professional activity as a clinical psychologist? </w:t>
            </w:r>
          </w:p>
          <w:p w14:paraId="57F133D1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  <w:p w14:paraId="5B5DAF2B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>□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 xml:space="preserve"> No</w:t>
            </w:r>
          </w:p>
          <w:p w14:paraId="3415E115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0"/>
                <w:szCs w:val="20"/>
              </w:rPr>
            </w:pPr>
          </w:p>
          <w:p w14:paraId="4668C203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  <w:bookmarkStart w:id="1" w:name="_Hlk144751558"/>
            <w:r w:rsidRPr="005F75FD">
              <w:rPr>
                <w:sz w:val="20"/>
                <w:szCs w:val="20"/>
                <w:lang w:val="en-GB"/>
              </w:rPr>
              <w:lastRenderedPageBreak/>
              <w:t>What support would you wish for your professional activity as a clinical psychologist</w:t>
            </w:r>
            <w:bookmarkEnd w:id="1"/>
            <w:r w:rsidRPr="005F75FD">
              <w:rPr>
                <w:sz w:val="20"/>
                <w:szCs w:val="20"/>
                <w:lang w:val="en-GB"/>
              </w:rPr>
              <w:t xml:space="preserve">? </w:t>
            </w:r>
          </w:p>
          <w:p w14:paraId="3BE7CFB2" w14:textId="36C77089" w:rsidR="0060578D" w:rsidRPr="005F75FD" w:rsidRDefault="0060578D" w:rsidP="002773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>____________________________________________________________________________________________________________________________________________________________</w:t>
            </w:r>
            <w:r w:rsidR="005F75FD">
              <w:rPr>
                <w:sz w:val="20"/>
                <w:szCs w:val="20"/>
                <w:lang w:val="en-GB"/>
              </w:rPr>
              <w:t>____________________________</w:t>
            </w:r>
            <w:r w:rsidRPr="005F75FD">
              <w:rPr>
                <w:rFonts w:ascii="Segoe UI" w:hAnsi="Segoe UI" w:cs="Segoe UI"/>
                <w:sz w:val="20"/>
                <w:szCs w:val="20"/>
              </w:rPr>
              <w:br/>
            </w:r>
            <w:r w:rsidRPr="005F75FD">
              <w:rPr>
                <w:sz w:val="20"/>
                <w:szCs w:val="20"/>
                <w:lang w:val="en-GB"/>
              </w:rPr>
              <w:t>______________________________________________________________________________</w:t>
            </w:r>
            <w:r w:rsidR="005F75FD">
              <w:rPr>
                <w:sz w:val="20"/>
                <w:szCs w:val="20"/>
                <w:lang w:val="en-GB"/>
              </w:rPr>
              <w:t>______________</w:t>
            </w:r>
          </w:p>
          <w:p w14:paraId="4717BB00" w14:textId="42180494" w:rsidR="0060578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</w:p>
          <w:p w14:paraId="746DD8F2" w14:textId="7AC01C7D" w:rsidR="0060578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Please answer a few general questions about yourself and your professional activities for statistical purposes.</w:t>
            </w:r>
          </w:p>
          <w:p w14:paraId="3711D4A8" w14:textId="77777777" w:rsidR="00C328F0" w:rsidRPr="005F75FD" w:rsidRDefault="00C328F0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</w:p>
          <w:p w14:paraId="3528B5F9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Please indicate your gender:</w:t>
            </w:r>
          </w:p>
          <w:p w14:paraId="75D9E73F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Female</w:t>
            </w:r>
          </w:p>
          <w:p w14:paraId="43895B44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Male</w:t>
            </w:r>
          </w:p>
          <w:p w14:paraId="077F1174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Diverse</w:t>
            </w:r>
          </w:p>
          <w:p w14:paraId="30CD4923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4E7B8DD2" w14:textId="77777777" w:rsidR="0060578D" w:rsidRPr="005F75FD" w:rsidRDefault="0060578D" w:rsidP="00C328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Please provide your age in years (e.g., 44).</w:t>
            </w:r>
            <w:r w:rsidRPr="005F75FD">
              <w:rPr>
                <w:sz w:val="20"/>
                <w:szCs w:val="20"/>
                <w:lang w:val="en-GB"/>
              </w:rPr>
              <w:br/>
              <w:t>_____</w:t>
            </w:r>
          </w:p>
          <w:p w14:paraId="74FC7D6A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15643A54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Please specify the federal state in which you are professionally active:</w:t>
            </w:r>
          </w:p>
          <w:p w14:paraId="411E74DE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Upper Austria</w:t>
            </w:r>
          </w:p>
          <w:p w14:paraId="48764602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Lower Austria</w:t>
            </w:r>
          </w:p>
          <w:p w14:paraId="7C68A100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Vienna</w:t>
            </w:r>
          </w:p>
          <w:p w14:paraId="54F57AE1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Styria</w:t>
            </w:r>
          </w:p>
          <w:p w14:paraId="6877E992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Burgenland</w:t>
            </w:r>
          </w:p>
          <w:p w14:paraId="5B486C17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Carinthia</w:t>
            </w:r>
          </w:p>
          <w:p w14:paraId="04679755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Salzburg</w:t>
            </w:r>
          </w:p>
          <w:p w14:paraId="15255DB7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Tyrol</w:t>
            </w:r>
          </w:p>
          <w:p w14:paraId="5588F40B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Vorarlberg</w:t>
            </w:r>
          </w:p>
          <w:p w14:paraId="02073D8A" w14:textId="77777777" w:rsidR="0060578D" w:rsidRPr="005F75FD" w:rsidRDefault="0060578D" w:rsidP="00C328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br/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 xml:space="preserve">When were you registered in the list of clinical psychologists by the Ministry? Please enter only the year "yyyy" (e.g., 2019). Tip: If you are unsure, you can easily check the year of your registration at the following link: </w:t>
            </w:r>
            <w:hyperlink r:id="rId12" w:tgtFrame="_new" w:history="1">
              <w:r w:rsidRPr="005F75FD">
                <w:rPr>
                  <w:rFonts w:cs="Times New Roman"/>
                  <w:sz w:val="20"/>
                  <w:szCs w:val="20"/>
                  <w:lang w:val="en-GB"/>
                </w:rPr>
                <w:t>http://klinischepsychologie.ehealth.gv.at/</w:t>
              </w:r>
            </w:hyperlink>
          </w:p>
          <w:p w14:paraId="5DE68E65" w14:textId="1557D1F9" w:rsidR="0060578D" w:rsidRDefault="005F75FD" w:rsidP="0060578D">
            <w:pPr>
              <w:pBdr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_______</w:t>
            </w:r>
          </w:p>
          <w:p w14:paraId="651EF8A6" w14:textId="77777777" w:rsidR="00C328F0" w:rsidRDefault="00C328F0" w:rsidP="0060578D">
            <w:pPr>
              <w:pBdr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203F7067" w14:textId="77777777" w:rsidR="005F75FD" w:rsidRPr="005F75FD" w:rsidRDefault="005F75FD" w:rsidP="0060578D">
            <w:pPr>
              <w:pBdr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70F1AB67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Do you treat adult patients and/or children or adolescents clinically?</w:t>
            </w:r>
          </w:p>
          <w:p w14:paraId="02499225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Adults</w:t>
            </w:r>
          </w:p>
          <w:p w14:paraId="5B785581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Children/Adolescents</w:t>
            </w:r>
          </w:p>
          <w:p w14:paraId="32751B52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Adults and Children/Adolescents</w:t>
            </w:r>
          </w:p>
          <w:p w14:paraId="51A5E105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63B65A8D" w14:textId="5D739C95" w:rsidR="0060578D" w:rsidRPr="005F75FD" w:rsidRDefault="0060578D" w:rsidP="00C328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 xml:space="preserve">In which setting(s) do you work clinically? </w:t>
            </w:r>
            <w:r w:rsidR="005F73C6">
              <w:rPr>
                <w:rFonts w:cs="Times New Roman"/>
                <w:sz w:val="20"/>
                <w:szCs w:val="20"/>
                <w:lang w:val="en-GB"/>
              </w:rPr>
              <w:br/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(Multiple selections are possible)</w:t>
            </w:r>
          </w:p>
          <w:p w14:paraId="65BCB5FA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Individual therapy</w:t>
            </w:r>
          </w:p>
          <w:p w14:paraId="139E2119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Couple therapy</w:t>
            </w:r>
          </w:p>
          <w:p w14:paraId="3468776D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Family therapy</w:t>
            </w:r>
          </w:p>
          <w:p w14:paraId="26BA650B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Group therapy</w:t>
            </w:r>
          </w:p>
          <w:p w14:paraId="57C325AB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748906AE" w14:textId="374AD8FF" w:rsidR="0060578D" w:rsidRPr="005F75FD" w:rsidRDefault="0060578D" w:rsidP="00C328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 xml:space="preserve">Please specify the context in which you work clinically. </w:t>
            </w:r>
            <w:r w:rsidR="005F73C6">
              <w:rPr>
                <w:rFonts w:cs="Times New Roman"/>
                <w:sz w:val="20"/>
                <w:szCs w:val="20"/>
                <w:lang w:val="en-GB"/>
              </w:rPr>
              <w:br/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(Multiple selections are possible)</w:t>
            </w:r>
          </w:p>
          <w:p w14:paraId="47D24130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Private practice</w:t>
            </w:r>
          </w:p>
          <w:p w14:paraId="681BB191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Outpatient institution</w:t>
            </w:r>
          </w:p>
          <w:p w14:paraId="0977ED6F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Inpatient institution</w:t>
            </w:r>
          </w:p>
          <w:p w14:paraId="58DC6210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sz w:val="20"/>
                <w:szCs w:val="20"/>
                <w:lang w:val="en-GB"/>
              </w:rPr>
            </w:pPr>
          </w:p>
          <w:p w14:paraId="19AAD622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rFonts w:cs="Times New Roman"/>
                <w:sz w:val="20"/>
                <w:szCs w:val="20"/>
                <w:lang w:val="en-GB"/>
              </w:rPr>
              <w:t>Are your clinical psychology treatments currently your only sources of income?</w:t>
            </w:r>
          </w:p>
          <w:p w14:paraId="49E5936B" w14:textId="77777777" w:rsidR="0060578D" w:rsidRPr="005F75FD" w:rsidRDefault="0060578D" w:rsidP="006057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cs="Times New Roman"/>
                <w:sz w:val="20"/>
                <w:szCs w:val="20"/>
                <w:lang w:val="en-GB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  <w:p w14:paraId="1D08CAD4" w14:textId="73E710C4" w:rsidR="0060578D" w:rsidRPr="005F75FD" w:rsidRDefault="0060578D" w:rsidP="002773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cs="Times New Roman"/>
                <w:b/>
                <w:spacing w:val="-1"/>
                <w:w w:val="105"/>
                <w:sz w:val="20"/>
                <w:szCs w:val="20"/>
              </w:rPr>
            </w:pPr>
            <w:r w:rsidRPr="005F75FD">
              <w:rPr>
                <w:sz w:val="20"/>
                <w:szCs w:val="20"/>
                <w:lang w:val="en-GB"/>
              </w:rPr>
              <w:t xml:space="preserve">□ </w:t>
            </w:r>
            <w:r w:rsidRPr="005F75FD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</w:tbl>
    <w:p w14:paraId="71BDE0AF" w14:textId="77777777" w:rsidR="00324207" w:rsidRPr="00324207" w:rsidRDefault="00324207" w:rsidP="005F75FD">
      <w:pPr>
        <w:rPr>
          <w:rFonts w:cs="Times New Roman"/>
          <w:szCs w:val="24"/>
          <w:lang w:val="de-AT"/>
        </w:rPr>
      </w:pPr>
    </w:p>
    <w:sectPr w:rsidR="00324207" w:rsidRPr="0032420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48C15" w14:textId="77777777" w:rsidR="0088104A" w:rsidRDefault="0088104A" w:rsidP="00117666">
      <w:pPr>
        <w:spacing w:after="0"/>
      </w:pPr>
      <w:r>
        <w:separator/>
      </w:r>
    </w:p>
  </w:endnote>
  <w:endnote w:type="continuationSeparator" w:id="0">
    <w:p w14:paraId="596A34E5" w14:textId="77777777" w:rsidR="0088104A" w:rsidRDefault="008810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7A658" w14:textId="7129B52C" w:rsidR="0048560A" w:rsidRPr="00577C4C" w:rsidRDefault="0091669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4AD728" wp14:editId="194B19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215614414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0AAB65" w14:textId="77777777" w:rsidR="0048560A" w:rsidRPr="00577C4C" w:rsidRDefault="006302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6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4AD72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7B0AAB65" w14:textId="77777777" w:rsidR="0048560A" w:rsidRPr="00577C4C" w:rsidRDefault="006302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61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A2B4A" w14:textId="0C9B5EC5" w:rsidR="0048560A" w:rsidRPr="00577C4C" w:rsidRDefault="0091669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B2D0FD8" wp14:editId="114484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731798065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B12FC6" w14:textId="77777777" w:rsidR="0048560A" w:rsidRPr="00577C4C" w:rsidRDefault="006302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6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2D0FD8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30B12FC6" w14:textId="77777777" w:rsidR="0048560A" w:rsidRPr="00577C4C" w:rsidRDefault="006302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61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85322" w14:textId="77777777" w:rsidR="0088104A" w:rsidRDefault="0088104A" w:rsidP="00117666">
      <w:pPr>
        <w:spacing w:after="0"/>
      </w:pPr>
      <w:r>
        <w:separator/>
      </w:r>
    </w:p>
  </w:footnote>
  <w:footnote w:type="continuationSeparator" w:id="0">
    <w:p w14:paraId="69D7A1F6" w14:textId="77777777" w:rsidR="0088104A" w:rsidRDefault="008810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7DC51" w14:textId="77777777" w:rsidR="004856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390B0" w14:textId="77777777" w:rsidR="0048560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AC5A41D" wp14:editId="132875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20188C"/>
    <w:multiLevelType w:val="hybridMultilevel"/>
    <w:tmpl w:val="6EC6156A"/>
    <w:lvl w:ilvl="0" w:tplc="AC166F3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140" w:hanging="360"/>
      </w:pPr>
    </w:lvl>
    <w:lvl w:ilvl="2" w:tplc="0C07001B" w:tentative="1">
      <w:start w:val="1"/>
      <w:numFmt w:val="lowerRoman"/>
      <w:lvlText w:val="%3."/>
      <w:lvlJc w:val="right"/>
      <w:pPr>
        <w:ind w:left="1860" w:hanging="180"/>
      </w:pPr>
    </w:lvl>
    <w:lvl w:ilvl="3" w:tplc="0C07000F" w:tentative="1">
      <w:start w:val="1"/>
      <w:numFmt w:val="decimal"/>
      <w:lvlText w:val="%4."/>
      <w:lvlJc w:val="left"/>
      <w:pPr>
        <w:ind w:left="2580" w:hanging="360"/>
      </w:pPr>
    </w:lvl>
    <w:lvl w:ilvl="4" w:tplc="0C070019" w:tentative="1">
      <w:start w:val="1"/>
      <w:numFmt w:val="lowerLetter"/>
      <w:lvlText w:val="%5."/>
      <w:lvlJc w:val="left"/>
      <w:pPr>
        <w:ind w:left="3300" w:hanging="360"/>
      </w:pPr>
    </w:lvl>
    <w:lvl w:ilvl="5" w:tplc="0C07001B" w:tentative="1">
      <w:start w:val="1"/>
      <w:numFmt w:val="lowerRoman"/>
      <w:lvlText w:val="%6."/>
      <w:lvlJc w:val="right"/>
      <w:pPr>
        <w:ind w:left="4020" w:hanging="180"/>
      </w:pPr>
    </w:lvl>
    <w:lvl w:ilvl="6" w:tplc="0C07000F" w:tentative="1">
      <w:start w:val="1"/>
      <w:numFmt w:val="decimal"/>
      <w:lvlText w:val="%7."/>
      <w:lvlJc w:val="left"/>
      <w:pPr>
        <w:ind w:left="4740" w:hanging="360"/>
      </w:pPr>
    </w:lvl>
    <w:lvl w:ilvl="7" w:tplc="0C070019" w:tentative="1">
      <w:start w:val="1"/>
      <w:numFmt w:val="lowerLetter"/>
      <w:lvlText w:val="%8."/>
      <w:lvlJc w:val="left"/>
      <w:pPr>
        <w:ind w:left="5460" w:hanging="360"/>
      </w:pPr>
    </w:lvl>
    <w:lvl w:ilvl="8" w:tplc="0C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4162168">
    <w:abstractNumId w:val="0"/>
  </w:num>
  <w:num w:numId="2" w16cid:durableId="2054499086">
    <w:abstractNumId w:val="5"/>
  </w:num>
  <w:num w:numId="3" w16cid:durableId="1991395790">
    <w:abstractNumId w:val="1"/>
  </w:num>
  <w:num w:numId="4" w16cid:durableId="1642611886">
    <w:abstractNumId w:val="6"/>
  </w:num>
  <w:num w:numId="5" w16cid:durableId="3383166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5222834">
    <w:abstractNumId w:val="3"/>
  </w:num>
  <w:num w:numId="7" w16cid:durableId="1724594027">
    <w:abstractNumId w:val="7"/>
  </w:num>
  <w:num w:numId="8" w16cid:durableId="1585067379">
    <w:abstractNumId w:val="7"/>
  </w:num>
  <w:num w:numId="9" w16cid:durableId="1969578747">
    <w:abstractNumId w:val="7"/>
  </w:num>
  <w:num w:numId="10" w16cid:durableId="328138803">
    <w:abstractNumId w:val="7"/>
  </w:num>
  <w:num w:numId="11" w16cid:durableId="1452363819">
    <w:abstractNumId w:val="7"/>
  </w:num>
  <w:num w:numId="12" w16cid:durableId="2076514247">
    <w:abstractNumId w:val="7"/>
  </w:num>
  <w:num w:numId="13" w16cid:durableId="1291593347">
    <w:abstractNumId w:val="3"/>
  </w:num>
  <w:num w:numId="14" w16cid:durableId="743838191">
    <w:abstractNumId w:val="2"/>
  </w:num>
  <w:num w:numId="15" w16cid:durableId="1501891838">
    <w:abstractNumId w:val="2"/>
  </w:num>
  <w:num w:numId="16" w16cid:durableId="406806630">
    <w:abstractNumId w:val="2"/>
  </w:num>
  <w:num w:numId="17" w16cid:durableId="1777017952">
    <w:abstractNumId w:val="2"/>
  </w:num>
  <w:num w:numId="18" w16cid:durableId="1297183074">
    <w:abstractNumId w:val="2"/>
  </w:num>
  <w:num w:numId="19" w16cid:durableId="1010596451">
    <w:abstractNumId w:val="2"/>
  </w:num>
  <w:num w:numId="20" w16cid:durableId="1027684426">
    <w:abstractNumId w:val="2"/>
  </w:num>
  <w:num w:numId="21" w16cid:durableId="1264873246">
    <w:abstractNumId w:val="2"/>
  </w:num>
  <w:num w:numId="22" w16cid:durableId="16146276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7UwtjA3NAeSJko6SsGpxcWZ+XkgBUa1ACbOYcIsAAAA"/>
  </w:docVars>
  <w:rsids>
    <w:rsidRoot w:val="00803D24"/>
    <w:rsid w:val="0001436A"/>
    <w:rsid w:val="00023598"/>
    <w:rsid w:val="00034304"/>
    <w:rsid w:val="00035434"/>
    <w:rsid w:val="0004100A"/>
    <w:rsid w:val="00052A14"/>
    <w:rsid w:val="00077D53"/>
    <w:rsid w:val="000A3528"/>
    <w:rsid w:val="000A7AA2"/>
    <w:rsid w:val="000B04FB"/>
    <w:rsid w:val="000B1575"/>
    <w:rsid w:val="000E4D3A"/>
    <w:rsid w:val="000E6AC1"/>
    <w:rsid w:val="00105FD9"/>
    <w:rsid w:val="00117666"/>
    <w:rsid w:val="001219C7"/>
    <w:rsid w:val="001549D3"/>
    <w:rsid w:val="00160065"/>
    <w:rsid w:val="00177D84"/>
    <w:rsid w:val="0019611C"/>
    <w:rsid w:val="00197B23"/>
    <w:rsid w:val="001B2C72"/>
    <w:rsid w:val="002163F5"/>
    <w:rsid w:val="002277AB"/>
    <w:rsid w:val="002441F3"/>
    <w:rsid w:val="00245D96"/>
    <w:rsid w:val="00267D18"/>
    <w:rsid w:val="0027734C"/>
    <w:rsid w:val="002868E2"/>
    <w:rsid w:val="002869C3"/>
    <w:rsid w:val="00290E95"/>
    <w:rsid w:val="002936E4"/>
    <w:rsid w:val="0029409D"/>
    <w:rsid w:val="002B4A57"/>
    <w:rsid w:val="002C12E8"/>
    <w:rsid w:val="002C4F88"/>
    <w:rsid w:val="002C74CA"/>
    <w:rsid w:val="002E372B"/>
    <w:rsid w:val="002E4005"/>
    <w:rsid w:val="00316B77"/>
    <w:rsid w:val="00324207"/>
    <w:rsid w:val="00331C8D"/>
    <w:rsid w:val="00352B40"/>
    <w:rsid w:val="003544FB"/>
    <w:rsid w:val="0036023E"/>
    <w:rsid w:val="00367F1C"/>
    <w:rsid w:val="0039610D"/>
    <w:rsid w:val="003A54D4"/>
    <w:rsid w:val="003A5B4D"/>
    <w:rsid w:val="003D2F2D"/>
    <w:rsid w:val="00401590"/>
    <w:rsid w:val="00404FFD"/>
    <w:rsid w:val="004334E1"/>
    <w:rsid w:val="00447801"/>
    <w:rsid w:val="00452E9C"/>
    <w:rsid w:val="004735C8"/>
    <w:rsid w:val="0048560A"/>
    <w:rsid w:val="0049326E"/>
    <w:rsid w:val="004961FF"/>
    <w:rsid w:val="00497234"/>
    <w:rsid w:val="00517A89"/>
    <w:rsid w:val="005250F2"/>
    <w:rsid w:val="00557C92"/>
    <w:rsid w:val="00584A27"/>
    <w:rsid w:val="00593EEA"/>
    <w:rsid w:val="005A50F8"/>
    <w:rsid w:val="005A5EEE"/>
    <w:rsid w:val="005D0E18"/>
    <w:rsid w:val="005D1D2F"/>
    <w:rsid w:val="005F17C5"/>
    <w:rsid w:val="005F73C6"/>
    <w:rsid w:val="005F75FD"/>
    <w:rsid w:val="0060578D"/>
    <w:rsid w:val="006302E1"/>
    <w:rsid w:val="006375C7"/>
    <w:rsid w:val="00654E8F"/>
    <w:rsid w:val="00660D05"/>
    <w:rsid w:val="00660FAE"/>
    <w:rsid w:val="006820B1"/>
    <w:rsid w:val="006B7D14"/>
    <w:rsid w:val="006D2A19"/>
    <w:rsid w:val="00701727"/>
    <w:rsid w:val="0070566C"/>
    <w:rsid w:val="00714C50"/>
    <w:rsid w:val="00725A7D"/>
    <w:rsid w:val="007323F9"/>
    <w:rsid w:val="007501BE"/>
    <w:rsid w:val="00754216"/>
    <w:rsid w:val="007761CA"/>
    <w:rsid w:val="00790BB3"/>
    <w:rsid w:val="0079547E"/>
    <w:rsid w:val="007A7F0B"/>
    <w:rsid w:val="007C206C"/>
    <w:rsid w:val="007C29B8"/>
    <w:rsid w:val="00802D62"/>
    <w:rsid w:val="00803D24"/>
    <w:rsid w:val="00806B9C"/>
    <w:rsid w:val="00817DD6"/>
    <w:rsid w:val="00861717"/>
    <w:rsid w:val="0088104A"/>
    <w:rsid w:val="00885156"/>
    <w:rsid w:val="00897498"/>
    <w:rsid w:val="008A49B3"/>
    <w:rsid w:val="008B3741"/>
    <w:rsid w:val="008D51D2"/>
    <w:rsid w:val="009151AA"/>
    <w:rsid w:val="0091669F"/>
    <w:rsid w:val="00924B26"/>
    <w:rsid w:val="00927DF0"/>
    <w:rsid w:val="0093429D"/>
    <w:rsid w:val="00943573"/>
    <w:rsid w:val="00965DCF"/>
    <w:rsid w:val="00970F7D"/>
    <w:rsid w:val="009841AF"/>
    <w:rsid w:val="00994A3D"/>
    <w:rsid w:val="00997DC2"/>
    <w:rsid w:val="009A5ACD"/>
    <w:rsid w:val="009C2B12"/>
    <w:rsid w:val="009C70F3"/>
    <w:rsid w:val="00A021A7"/>
    <w:rsid w:val="00A115F6"/>
    <w:rsid w:val="00A174D9"/>
    <w:rsid w:val="00A4228C"/>
    <w:rsid w:val="00A569CD"/>
    <w:rsid w:val="00A76CCB"/>
    <w:rsid w:val="00AB6715"/>
    <w:rsid w:val="00AB69E2"/>
    <w:rsid w:val="00AF401B"/>
    <w:rsid w:val="00B1671E"/>
    <w:rsid w:val="00B25EB8"/>
    <w:rsid w:val="00B354E1"/>
    <w:rsid w:val="00B37F4D"/>
    <w:rsid w:val="00B84654"/>
    <w:rsid w:val="00B86447"/>
    <w:rsid w:val="00BE34A1"/>
    <w:rsid w:val="00C328F0"/>
    <w:rsid w:val="00C34575"/>
    <w:rsid w:val="00C34A1B"/>
    <w:rsid w:val="00C52A7B"/>
    <w:rsid w:val="00C56BAF"/>
    <w:rsid w:val="00C679AA"/>
    <w:rsid w:val="00C75972"/>
    <w:rsid w:val="00CC0A3A"/>
    <w:rsid w:val="00CD066B"/>
    <w:rsid w:val="00CE4FEE"/>
    <w:rsid w:val="00CF14AC"/>
    <w:rsid w:val="00D13C1F"/>
    <w:rsid w:val="00D16608"/>
    <w:rsid w:val="00D370D7"/>
    <w:rsid w:val="00D80DAF"/>
    <w:rsid w:val="00D930C2"/>
    <w:rsid w:val="00D95D37"/>
    <w:rsid w:val="00DA194D"/>
    <w:rsid w:val="00DB095C"/>
    <w:rsid w:val="00DB59C3"/>
    <w:rsid w:val="00DC259A"/>
    <w:rsid w:val="00DD0739"/>
    <w:rsid w:val="00DD1DF0"/>
    <w:rsid w:val="00DD2D0A"/>
    <w:rsid w:val="00DD7EBF"/>
    <w:rsid w:val="00DE23E8"/>
    <w:rsid w:val="00DE4B6C"/>
    <w:rsid w:val="00E0530D"/>
    <w:rsid w:val="00E47365"/>
    <w:rsid w:val="00E52377"/>
    <w:rsid w:val="00E617AE"/>
    <w:rsid w:val="00E64E17"/>
    <w:rsid w:val="00E777EF"/>
    <w:rsid w:val="00E866C9"/>
    <w:rsid w:val="00EA3D3C"/>
    <w:rsid w:val="00EE7520"/>
    <w:rsid w:val="00F153DF"/>
    <w:rsid w:val="00F357E6"/>
    <w:rsid w:val="00F46900"/>
    <w:rsid w:val="00F61D89"/>
    <w:rsid w:val="00F97775"/>
    <w:rsid w:val="00FA2C8F"/>
    <w:rsid w:val="00FA578E"/>
    <w:rsid w:val="00FB095C"/>
    <w:rsid w:val="00FB296D"/>
    <w:rsid w:val="00FB6BEE"/>
    <w:rsid w:val="00FD2B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86FC84"/>
  <w15:docId w15:val="{3BDD4D45-C14A-40B7-BE94-3A0A7080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ranssent">
    <w:name w:val="transsent"/>
    <w:basedOn w:val="Absatz-Standardschriftart"/>
    <w:qFormat/>
    <w:rsid w:val="00D370D7"/>
  </w:style>
  <w:style w:type="paragraph" w:customStyle="1" w:styleId="Default">
    <w:name w:val="Default"/>
    <w:qFormat/>
    <w:rsid w:val="00D370D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src">
    <w:name w:val="src"/>
    <w:basedOn w:val="Standard"/>
    <w:rsid w:val="002441F3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styleId="Textkrper">
    <w:name w:val="Body Text"/>
    <w:basedOn w:val="Standard"/>
    <w:link w:val="TextkrperZchn"/>
    <w:uiPriority w:val="1"/>
    <w:unhideWhenUsed/>
    <w:qFormat/>
    <w:rsid w:val="00497234"/>
    <w:pPr>
      <w:widowControl w:val="0"/>
      <w:autoSpaceDE w:val="0"/>
      <w:autoSpaceDN w:val="0"/>
      <w:spacing w:before="0" w:after="0"/>
    </w:pPr>
    <w:rPr>
      <w:rFonts w:ascii="Palatino Linotype" w:eastAsia="Palatino Linotype" w:hAnsi="Palatino Linotype" w:cs="Palatino Linotype"/>
      <w:sz w:val="17"/>
      <w:szCs w:val="17"/>
    </w:rPr>
  </w:style>
  <w:style w:type="character" w:customStyle="1" w:styleId="TextkrperZchn">
    <w:name w:val="Textkörper Zchn"/>
    <w:basedOn w:val="Absatz-Standardschriftart"/>
    <w:link w:val="Textkrper"/>
    <w:uiPriority w:val="1"/>
    <w:rsid w:val="00497234"/>
    <w:rPr>
      <w:rFonts w:ascii="Palatino Linotype" w:eastAsia="Palatino Linotype" w:hAnsi="Palatino Linotype" w:cs="Palatino Linotype"/>
      <w:sz w:val="17"/>
      <w:szCs w:val="17"/>
    </w:rPr>
  </w:style>
  <w:style w:type="paragraph" w:customStyle="1" w:styleId="TableParagraph">
    <w:name w:val="Table Paragraph"/>
    <w:basedOn w:val="Standard"/>
    <w:uiPriority w:val="1"/>
    <w:qFormat/>
    <w:rsid w:val="00497234"/>
    <w:pPr>
      <w:widowControl w:val="0"/>
      <w:autoSpaceDE w:val="0"/>
      <w:autoSpaceDN w:val="0"/>
      <w:spacing w:before="0" w:after="0"/>
    </w:pPr>
    <w:rPr>
      <w:rFonts w:ascii="Palatino Linotype" w:eastAsia="Palatino Linotype" w:hAnsi="Palatino Linotype" w:cs="Palatino Linotype"/>
      <w:sz w:val="22"/>
    </w:rPr>
  </w:style>
  <w:style w:type="table" w:customStyle="1" w:styleId="TableNormal">
    <w:name w:val="Table Normal"/>
    <w:uiPriority w:val="2"/>
    <w:semiHidden/>
    <w:qFormat/>
    <w:rsid w:val="00497234"/>
    <w:pPr>
      <w:widowControl w:val="0"/>
      <w:autoSpaceDE w:val="0"/>
      <w:autoSpaceDN w:val="0"/>
      <w:spacing w:after="0" w:line="240" w:lineRule="auto"/>
    </w:pPr>
    <w:rPr>
      <w:rFonts w:eastAsiaTheme="minorHAnsi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klinischepsychologie.ehealth.gv.at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97</Words>
  <Characters>250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ke Humer</cp:lastModifiedBy>
  <cp:revision>6</cp:revision>
  <cp:lastPrinted>2013-10-03T12:51:00Z</cp:lastPrinted>
  <dcterms:created xsi:type="dcterms:W3CDTF">2023-11-18T19:22:00Z</dcterms:created>
  <dcterms:modified xsi:type="dcterms:W3CDTF">2023-11-1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